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750"/>
        <w:gridCol w:w="610"/>
        <w:gridCol w:w="743"/>
        <w:gridCol w:w="627"/>
        <w:gridCol w:w="1260"/>
        <w:gridCol w:w="1260"/>
        <w:gridCol w:w="2750"/>
        <w:gridCol w:w="2803"/>
        <w:gridCol w:w="1647"/>
      </w:tblGrid>
      <w:tr>
        <w:trPr>
          <w:tblHeader w:val="true"/>
          <w:trHeight w:val="255" w:hRule="atLeast"/>
        </w:trPr>
        <w:tc>
          <w:tcPr>
            <w:tcW w:w="91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rker name</w:t>
            </w:r>
          </w:p>
        </w:tc>
        <w:tc>
          <w:tcPr>
            <w:tcW w:w="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quenced amplicon accession number</w:t>
            </w:r>
          </w:p>
        </w:tc>
        <w:tc>
          <w:tcPr>
            <w:tcW w:w="61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nkage Group</w:t>
            </w:r>
          </w:p>
        </w:tc>
        <w:tc>
          <w:tcPr>
            <w:tcW w:w="7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striction enzyme</w:t>
            </w:r>
          </w:p>
        </w:tc>
        <w:tc>
          <w:tcPr>
            <w:tcW w:w="6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thod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A27063 restriction fragment pattern of CAPS 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A17 restriction fragment pattern of CAPS </w:t>
            </w:r>
          </w:p>
        </w:tc>
        <w:tc>
          <w:tcPr>
            <w:tcW w:w="2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orward primer sequence</w:t>
            </w:r>
          </w:p>
        </w:tc>
        <w:tc>
          <w:tcPr>
            <w:tcW w:w="28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verse primer sequence</w:t>
            </w:r>
          </w:p>
        </w:tc>
        <w:tc>
          <w:tcPr>
            <w:tcW w:w="16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N1L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DX922470 DX922442 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e II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0 + 22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GCAGCCGGACATTGGACAC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TTAGTTCAAATGGATCTTCTATGAGGTA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O18L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71 DX922443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se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0 + 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6 + 134 + 72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ATATATCAGAAAAAACTAACCCAACCT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TACCCTTCCCTTTCCTTCC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N18L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72 DX922444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o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0 + 1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9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TTTTCCTCCGATTTCTTGATTCTC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GCTTGCTTGCTGTTGGTTGT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cl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 + 270 + 9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GGTTAAGACCGTATTTATTCCAAC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TCCAAATTCGTCCCCACT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W256637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74 DX922445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eng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4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CACCTAATTTCCATCTATACCATCCATG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TTTGTTAGCTTTAGTGATCGCTGCTACA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W2570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75 DX922446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la II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0 + 40 + 50 +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0 + 50 + 26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CGTCATTAACCAAAGATGATGTTGTA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AACAGTAACATCCCCAAAGACAATATT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K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o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5 + 210 + 1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5 + 200 + 210 + 11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CAACCCCTCTGCGAACC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TCTATAGCAATTGCTGTTGTCATC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NCG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sl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AGATGAGAATCAAGAGGAGGGATGC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TGATGAAGAGCATTTCGTCCACTGG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P450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79 DX922447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ae II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0 + 130 + 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0 + 7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TGTGAGATCAATGGTTATGTGATC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TCATCACCTTTCAATATTTGTC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POX2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80 DX922448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mn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0 + 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TAATGGCCTTGTTATGAATTACTAC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TCAGACAAGCTTCTTCTTGTGG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r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eng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5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ATGGTGCTTTGGAGATTGA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AAAAAAGTAGACTGAAGTGTTGACC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ysPr1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l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 + 1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AATTCAAAGAAGAAATTAAGACAAAG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GAATTCATGGGGAGCAAAG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006R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82 DX922449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a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5 + 4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CATAACCCCGAAGTGGA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TTTGGGAACAAAATTAGTATGA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009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ra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0 + 1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GCATCATCTTTCCCATACA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GCAGGCAGCACCAGAT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024R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83 DX922450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sr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5 + 13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CGCGCCATCTTTATTG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CGATTTTACCCTTTATCTAAG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045R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84 DX922451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lu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0 + 15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CAATATCCACCAAATCAA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AACCCACGACCACAAG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132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mn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0 + 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ACCTAAGACTTCAAAGATTCAG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TATTAAGCATATTTGCAGCATGAACAATT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225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co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 + 2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TCCTTGCTTCTTATCCTTCCTTC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CAGCACAACAACTTACAACAACT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242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nc I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0 + 1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TATGTTTAATCCGTTAGTCCGTCT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TTGCTTAGATATTTGGCACTTC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258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ba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 + 3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ATTCAGGGATTGAGTAAGAAAAAGG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AAATCCGTGGATGTATAAAAGTGT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287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de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5 + 1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CCGCCCTCTTGAACCTCC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GCTGCAACAAAGAAACCAAAAC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293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ra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 + 21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TTACAAGGTTAGCGTCATTCTCCATC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TATCCCACCTTAAAATTTCTTCACA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313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eng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CAAACATAGGCTAAGTGTGAAAA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ACACATAAATTGTTAGCATCTGAAG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321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sl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0 + 25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CGAGCTCAGGATAGACTTTAGA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CCACCTCCAATTTGTAGACGA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322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de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 + 30 + 1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 + 17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ACCGAACTGGGTCAACAA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ACCGAGATCCACCAACAACT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381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nf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 + 210 + 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0 + 8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TTACAAAAAGAGTTGGTTGTCGTTC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GCACTTTTCAATTTGTCCATCAT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417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bv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0 + 2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TCGTCGCCTAACAATATCAACCAG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TTCCATATCCAACACCTTTAGACTT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473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cl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 + 23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CTGGTTAACTCGCTAATTGCTACAT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TCCTAAACCTCCCAAAAAG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501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o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 + 22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TTTGGGATGGAAGCTATGTTGATTGG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CTTTAAAGGAGAAGGTAGATGATGA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K505R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se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 + 18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CGCCGCTCCCAAACT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TTCCCTCCGGCGTCACT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NABP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l I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0 + 2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0 + 580 + 26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CTATGAGCTTGGGTTTGTC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CATGGCATACGTGTTCAG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IF5A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de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0 + 6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8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CGCAGAGAAAGCATCA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CAATTGTGGGACGAAGGAA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OD4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engt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6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CCAATGCCACTTTTCACTTTGCCTCC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ACTCTTGCGAGTGCTACCATTTGAC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OD8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91 DX922452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vu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0 + 2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CCATGCCCATTCCTACTTTTCA 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GGATTCCACGGACTTTACTTAC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NOL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92 DX922453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q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0 + 10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CCATCAAGGCCCGTCAG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GCACCAACCCCATTCAT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P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gl I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0 + 5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2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TGTTGTGGAAGGCAGTGG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GACATACGGAACAGAAATCAG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ST4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c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0 + 5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TGGCTGTCCCACTGATTATG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ATGCTTGTGTTATGCGGAGA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ST76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nf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0 + 2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CTCTAAAAAGGCCCAGAAGGTTTGAC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TATGACCAATAGTCTGTTCCACT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L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cl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 + 3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ATCGCCAATGCCGCCTAC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GATAAGTATGCATGTTCAGAGTC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IS1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95 DX922454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o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616 + 122 + 90 + 124 + 4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8 + 128 + 122 + 90 + 124 + 43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AGTGATTGAGGGTTTTTCTACG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GTTTCATCAACTTCAGCAACTT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LNA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96 DX922455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ndII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5 + 34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TGGTGCTGGTGCTCACAC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TGGTGTCTGCAATCATGGAA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YPTE3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98 DX922456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smA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0 + 1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GTCTCATGGTGGAATCGTGATGG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TCCTCCTTTAAACAAGCAAATTGG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A66045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GTTTTTGATCCAGATCT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GGTGGTCATACGAGCTC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querizo-Audiot et al 200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A66053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CAAAGCAGAGCAATTTA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ATGCTGTAGGTATCTC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querizo-Audiot et al 200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AAP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499 DX922457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fl II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5 + 38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CCTAAGACTGCACATGCTATGTA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TCACCAACACGCTTTACAGTGCGGC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DH2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ra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 + 1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 + 100 + 108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TCCATTTTCGATTCCTTTCAT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ATGCCTCGACAACATCAG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PP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stB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 + 33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CCCGAAACAATCCTCATCTG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CAAATGTGTAGCCCCAAAAGTT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s/U131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00 DX922458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nf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0 + 23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GCTATTGGGACTCAACACTCTG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AATTGCACTATACAGATGATAGG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s/U336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02 DX922459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a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0 + 28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ACGTGGCTAACTTCGAAACAC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CTTGAAACATTAGCATTGTTGTT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16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GCTGAAAATGGCTTGAA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ACACAGATGCCACAGAC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B99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TGGCAAAATGTCAACTC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AAAGGGGTTAGGTGAGT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n et al 2006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IC0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AATTAGAAGAACCACGGCTT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TCGCTTTCCCAATTTCA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utierrez et al 2005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R58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GTGGAAATGGGAAACC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TGAGTGAGTGTAAGAGTG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querizo-Audiot et al 200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SA5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TGTTCCGTCCTTTCAATC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AGTTCTTGTTCCTTGTT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querizo-Audiot et al 200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SA6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ACATTAATTATCTTTTCACA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CCAAAACATAAAAATT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aquerizo-Audiot et al 2001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tU04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si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0 + 85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GGGAAGAGGATTGCTGTGAT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GCGAACATTTTTGGCATCTA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PAC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p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0 + 270 + 5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0 + 130 + 270 + 5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CTCCAGGTCCAGTTATTG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GGCTCTTCTTCTCGCTTC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AE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13 DX922460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va I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0 + 3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AAAAGCAGCAGAAGGGGTTAC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TCCGGTCAAGGCAAGTAGT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FK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sp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 + 4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CCACTGCAAATCATGTCAAAAC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CACAAGTGGATATTGATGGTTAGACTA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GDH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14 DX922461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Bcl I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0 + 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TTGAAGCTGCAAAGGTCTTTAAATC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TATGAGCACCGAAGTAGTCTCGTTG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ROF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15 DX922462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saJ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5 + 1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AAGTCAAAAATGGTCTACCAGTG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ATCTTCCAATATCCAAACAAGTAGG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QORlik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Rsa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9 + 209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TGGTCTGGCAACTG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GGAGGACTTTTCTTA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MS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stB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5 + 5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5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TAGCAAAGCGGGTTCAATC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CAGCATCAAGACCAACATCATC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AT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19 DX922463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de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5 + 60 + 1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5 + 195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TATCATGATGGACTTGATCATTTTCGTC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GCCTTTGCATGCCACTGCACCTC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DP1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20 DX922464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cl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0 + 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CTCTAAATCAGGGGAAGAAT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TGACGGTTGAATATCTGAATGTT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QEX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EcoRV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0 + 620 +2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0 + 26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CCGCTATAAAAAGTAAACAAAGA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TTCACCCACAATTCTATCAG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001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23 DX922465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va I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50 + 2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GGCGCCGGAGATTACACTG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TCACAAACCCACCCAACATCT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011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24 DX922466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nc I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00 + 35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AGAGAAACCGGACTGAAGAAAC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GAAGAAGCCCTAGTCCTCCAT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E016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25 DX922467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Hinc I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30 + 42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CCCCAGGCCTTACAAGATGATTA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ACACTCCCACGTCGCACTAA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P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26 DX922468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nl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0 + 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5 + 135 + 2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ATGGGATGCTATGGGAAGTG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GATCAGTGGCACCATCTTTAT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DPGD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nl I 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0 + 1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5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AAAGCGTTTCATCACTCATCTCT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TCGTCAAGGCCAGGTTCATAG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X922529 DX922469</w:t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po 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0 + 10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GCTTCATCGGTTCTCATCTCTGCGA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GTAATCAGCAGGAGTACAAATTGCAGCC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3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bo II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 + 3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0</w:t>
            </w:r>
          </w:p>
        </w:tc>
        <w:tc>
          <w:tcPr>
            <w:tcW w:w="2750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CCGGAAATTCAACAGCAAC</w:t>
            </w:r>
          </w:p>
        </w:tc>
        <w:tc>
          <w:tcPr>
            <w:tcW w:w="2803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CCTAGGCAACACAACTCCATTA</w:t>
            </w:r>
          </w:p>
        </w:tc>
        <w:tc>
          <w:tcPr>
            <w:tcW w:w="1647" w:type="dxa"/>
            <w:tcBorders/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  <w:tr>
        <w:trPr>
          <w:trHeight w:val="255" w:hRule="atLeast"/>
        </w:trPr>
        <w:tc>
          <w:tcPr>
            <w:tcW w:w="91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NK7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61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74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Xho I</w:t>
            </w:r>
          </w:p>
        </w:tc>
        <w:tc>
          <w:tcPr>
            <w:tcW w:w="62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APS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20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50 + 170</w:t>
            </w:r>
          </w:p>
        </w:tc>
        <w:tc>
          <w:tcPr>
            <w:tcW w:w="275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AAAAGCAGCAAGAGAAATGTCAAT</w:t>
            </w:r>
          </w:p>
        </w:tc>
        <w:tc>
          <w:tcPr>
            <w:tcW w:w="280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GAATCTTTCTCCATCGTATCTTACTT</w:t>
            </w:r>
          </w:p>
        </w:tc>
        <w:tc>
          <w:tcPr>
            <w:tcW w:w="164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hoi et al 2004</w:t>
            </w:r>
          </w:p>
        </w:tc>
      </w:tr>
    </w:tbl>
    <w:p>
      <w:pPr>
        <w:pStyle w:val="Normal"/>
        <w:rPr>
          <w:sz w:val="12"/>
          <w:szCs w:val="12"/>
        </w:rPr>
      </w:pPr>
      <w:r>
        <w:rPr>
          <w:sz w:val="12"/>
          <w:szCs w:val="1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/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</w:rPr>
  </w:style>
  <w:style w:type="paragraph" w:styleId="Xl27">
    <w:name w:val="xl27"/>
    <w:basedOn w:val="Normal"/>
    <w:qFormat/>
    <w:pPr>
      <w:spacing w:before="280" w:after="280"/>
    </w:pPr>
    <w:rPr/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  <w:sz w:val="16"/>
      <w:szCs w:val="16"/>
    </w:rPr>
  </w:style>
  <w:style w:type="paragraph" w:styleId="Xl29">
    <w:name w:val="xl29"/>
    <w:basedOn w:val="Normal"/>
    <w:qFormat/>
    <w:pPr>
      <w:spacing w:before="280" w:after="28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1T07:56:00Z</dcterms:created>
  <dc:creator>30295184</dc:creator>
  <dc:description/>
  <cp:keywords/>
  <dc:language>en-US</dc:language>
  <cp:lastModifiedBy>Dell Optiplex GX520</cp:lastModifiedBy>
  <cp:lastPrinted>2006-07-11T17:05:00Z</cp:lastPrinted>
  <dcterms:modified xsi:type="dcterms:W3CDTF">2008-02-01T03:03:00Z</dcterms:modified>
  <cp:revision>5</cp:revision>
  <dc:subject/>
  <dc:title>Marker name</dc:title>
</cp:coreProperties>
</file>